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3140" w14:textId="46D6538B" w:rsidR="00D06A87" w:rsidRPr="001A0FD7" w:rsidRDefault="4BB1F3BE" w:rsidP="4BB1F3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BB1F3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4BB1F3BE">
        <w:rPr>
          <w:rFonts w:ascii="Times New Roman" w:hAnsi="Times New Roman" w:cs="Times New Roman"/>
          <w:sz w:val="24"/>
          <w:szCs w:val="24"/>
        </w:rPr>
        <w:t>Results from meta-analyses exploring sociodemographic characteristics as determinants of vaccine acceptance in HCWs.</w:t>
      </w:r>
    </w:p>
    <w:tbl>
      <w:tblPr>
        <w:tblStyle w:val="TableGrid"/>
        <w:tblW w:w="4386" w:type="pct"/>
        <w:tblLook w:val="04A0" w:firstRow="1" w:lastRow="0" w:firstColumn="1" w:lastColumn="0" w:noHBand="0" w:noVBand="1"/>
      </w:tblPr>
      <w:tblGrid>
        <w:gridCol w:w="2357"/>
        <w:gridCol w:w="4462"/>
        <w:gridCol w:w="1150"/>
        <w:gridCol w:w="3180"/>
        <w:gridCol w:w="2349"/>
      </w:tblGrid>
      <w:tr w:rsidR="00D06A87" w:rsidRPr="00F753CB" w14:paraId="1C9596F9" w14:textId="77777777" w:rsidTr="00267122">
        <w:tc>
          <w:tcPr>
            <w:tcW w:w="873" w:type="pct"/>
          </w:tcPr>
          <w:p w14:paraId="191844C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Author, Year [Reference]</w:t>
            </w:r>
          </w:p>
        </w:tc>
        <w:tc>
          <w:tcPr>
            <w:tcW w:w="1653" w:type="pct"/>
          </w:tcPr>
          <w:p w14:paraId="53129E84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26" w:type="pct"/>
          </w:tcPr>
          <w:p w14:paraId="0C58183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No. of individual studies included in meta-analyses</w:t>
            </w:r>
          </w:p>
        </w:tc>
        <w:tc>
          <w:tcPr>
            <w:tcW w:w="1178" w:type="pct"/>
          </w:tcPr>
          <w:p w14:paraId="2AA54C1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Odds ratio (Lower limit - Upper limit)</w:t>
            </w:r>
          </w:p>
        </w:tc>
        <w:tc>
          <w:tcPr>
            <w:tcW w:w="870" w:type="pct"/>
          </w:tcPr>
          <w:p w14:paraId="2265205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Model: I</w:t>
            </w:r>
            <w:r w:rsidRPr="00F753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(p-value)</w:t>
            </w:r>
          </w:p>
        </w:tc>
      </w:tr>
      <w:tr w:rsidR="00D06A87" w:rsidRPr="00F753CB" w14:paraId="07BBADEB" w14:textId="77777777" w:rsidTr="00267122">
        <w:tc>
          <w:tcPr>
            <w:tcW w:w="873" w:type="pct"/>
            <w:vMerge w:val="restart"/>
          </w:tcPr>
          <w:p w14:paraId="31CD963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41B">
              <w:rPr>
                <w:rFonts w:ascii="Times New Roman" w:hAnsi="Times New Roman" w:cs="Times New Roman"/>
                <w:sz w:val="20"/>
                <w:szCs w:val="20"/>
              </w:rPr>
              <w:t>Luo et al., 2021 [28]</w:t>
            </w:r>
            <w:r w:rsidRPr="001C74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53" w:type="pct"/>
          </w:tcPr>
          <w:p w14:paraId="37097C73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26" w:type="pct"/>
          </w:tcPr>
          <w:p w14:paraId="01F81CE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8" w:type="pct"/>
          </w:tcPr>
          <w:p w14:paraId="26796438" w14:textId="77777777" w:rsidR="00D06A87" w:rsidRPr="001A0FD7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F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16-1.51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70" w:type="pct"/>
          </w:tcPr>
          <w:p w14:paraId="1A0688D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: 31.7% (.222)</w:t>
            </w:r>
          </w:p>
        </w:tc>
      </w:tr>
      <w:tr w:rsidR="00D06A87" w:rsidRPr="00F753CB" w14:paraId="1551C34C" w14:textId="77777777" w:rsidTr="00267122">
        <w:tc>
          <w:tcPr>
            <w:tcW w:w="873" w:type="pct"/>
            <w:vMerge/>
          </w:tcPr>
          <w:p w14:paraId="460BCAB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4D6DA19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26" w:type="pct"/>
          </w:tcPr>
          <w:p w14:paraId="01DD953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2CB1697F" w14:textId="77777777" w:rsidR="00D06A87" w:rsidRPr="001A0FD7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F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9 (1.65–2.41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70" w:type="pct"/>
          </w:tcPr>
          <w:p w14:paraId="2D28E7C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: 0.0% (.369)</w:t>
            </w:r>
          </w:p>
        </w:tc>
      </w:tr>
      <w:tr w:rsidR="00D06A87" w:rsidRPr="00F753CB" w14:paraId="62306543" w14:textId="77777777" w:rsidTr="00267122">
        <w:tc>
          <w:tcPr>
            <w:tcW w:w="873" w:type="pct"/>
            <w:vMerge/>
          </w:tcPr>
          <w:p w14:paraId="7CBDFEF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1FEA5691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426" w:type="pct"/>
          </w:tcPr>
          <w:p w14:paraId="7C07CB9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8" w:type="pct"/>
          </w:tcPr>
          <w:p w14:paraId="521B6F86" w14:textId="77777777" w:rsidR="00D06A87" w:rsidRPr="00264379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379">
              <w:rPr>
                <w:rFonts w:ascii="Times New Roman" w:hAnsi="Times New Roman" w:cs="Times New Roman"/>
                <w:sz w:val="20"/>
                <w:szCs w:val="20"/>
              </w:rPr>
              <w:t>1.72 (1.25–2.38)</w:t>
            </w:r>
          </w:p>
        </w:tc>
        <w:tc>
          <w:tcPr>
            <w:tcW w:w="870" w:type="pct"/>
          </w:tcPr>
          <w:p w14:paraId="01923CB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: 85.5% (.000)</w:t>
            </w:r>
          </w:p>
        </w:tc>
      </w:tr>
      <w:tr w:rsidR="00D06A87" w:rsidRPr="00F753CB" w14:paraId="622964E5" w14:textId="77777777" w:rsidTr="00267122">
        <w:tc>
          <w:tcPr>
            <w:tcW w:w="873" w:type="pct"/>
            <w:vMerge/>
          </w:tcPr>
          <w:p w14:paraId="75A9B64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0AC369B0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prior influenza vaccination</w:t>
            </w:r>
          </w:p>
        </w:tc>
        <w:tc>
          <w:tcPr>
            <w:tcW w:w="426" w:type="pct"/>
          </w:tcPr>
          <w:p w14:paraId="05BA43F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55CDB843" w14:textId="77777777" w:rsidR="00D06A87" w:rsidRPr="001A0FD7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F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7 (1.82–4.84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70" w:type="pct"/>
          </w:tcPr>
          <w:p w14:paraId="5022CD4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: 88.1% (.000)</w:t>
            </w:r>
          </w:p>
        </w:tc>
      </w:tr>
      <w:tr w:rsidR="00D06A87" w:rsidRPr="00F753CB" w14:paraId="73D1D1A5" w14:textId="77777777" w:rsidTr="00267122">
        <w:tc>
          <w:tcPr>
            <w:tcW w:w="873" w:type="pct"/>
            <w:vMerge w:val="restart"/>
          </w:tcPr>
          <w:p w14:paraId="6910920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741B">
              <w:rPr>
                <w:rFonts w:ascii="Times New Roman" w:hAnsi="Times New Roman" w:cs="Times New Roman"/>
                <w:sz w:val="20"/>
                <w:szCs w:val="20"/>
              </w:rPr>
              <w:t>Patwary</w:t>
            </w:r>
            <w:proofErr w:type="spellEnd"/>
            <w:r w:rsidRPr="001C741B">
              <w:rPr>
                <w:rFonts w:ascii="Times New Roman" w:hAnsi="Times New Roman" w:cs="Times New Roman"/>
                <w:sz w:val="20"/>
                <w:szCs w:val="20"/>
              </w:rPr>
              <w:t xml:space="preserve"> et al., 2022 [29]</w:t>
            </w:r>
          </w:p>
        </w:tc>
        <w:tc>
          <w:tcPr>
            <w:tcW w:w="1653" w:type="pct"/>
          </w:tcPr>
          <w:p w14:paraId="3BC046B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426" w:type="pct"/>
          </w:tcPr>
          <w:p w14:paraId="5A66426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8" w:type="pct"/>
          </w:tcPr>
          <w:p w14:paraId="200D8A4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427DEBF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0E614D77" w14:textId="77777777" w:rsidTr="00267122">
        <w:tc>
          <w:tcPr>
            <w:tcW w:w="873" w:type="pct"/>
            <w:vMerge/>
          </w:tcPr>
          <w:p w14:paraId="5364974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550BA39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6" w:type="pct"/>
          </w:tcPr>
          <w:p w14:paraId="3A9048F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8" w:type="pct"/>
          </w:tcPr>
          <w:p w14:paraId="4C4C663A" w14:textId="77777777" w:rsidR="00D06A87" w:rsidRPr="00294B1D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 (1–1.6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70" w:type="pct"/>
          </w:tcPr>
          <w:p w14:paraId="29FA9CE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%</w:t>
            </w:r>
          </w:p>
        </w:tc>
      </w:tr>
      <w:tr w:rsidR="00D06A87" w:rsidRPr="00F753CB" w14:paraId="706D8372" w14:textId="77777777" w:rsidTr="00267122">
        <w:tc>
          <w:tcPr>
            <w:tcW w:w="873" w:type="pct"/>
            <w:vMerge/>
          </w:tcPr>
          <w:p w14:paraId="45E58D0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125FDAE7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426" w:type="pct"/>
          </w:tcPr>
          <w:p w14:paraId="025D7A7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8" w:type="pct"/>
          </w:tcPr>
          <w:p w14:paraId="57307AC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79E20F2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7F39AF34" w14:textId="77777777" w:rsidTr="00267122">
        <w:tc>
          <w:tcPr>
            <w:tcW w:w="873" w:type="pct"/>
            <w:vMerge/>
          </w:tcPr>
          <w:p w14:paraId="3458928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44FAA827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426" w:type="pct"/>
          </w:tcPr>
          <w:p w14:paraId="5F11A8D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8" w:type="pct"/>
          </w:tcPr>
          <w:p w14:paraId="43876E0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–1.5)</w:t>
            </w:r>
          </w:p>
        </w:tc>
        <w:tc>
          <w:tcPr>
            <w:tcW w:w="870" w:type="pct"/>
          </w:tcPr>
          <w:p w14:paraId="3D94597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</w:tr>
      <w:tr w:rsidR="00D06A87" w:rsidRPr="00F753CB" w14:paraId="0B73FD65" w14:textId="77777777" w:rsidTr="00267122">
        <w:tc>
          <w:tcPr>
            <w:tcW w:w="873" w:type="pct"/>
            <w:vMerge/>
          </w:tcPr>
          <w:p w14:paraId="630350D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1140C76F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426" w:type="pct"/>
          </w:tcPr>
          <w:p w14:paraId="7D2FAEC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8" w:type="pct"/>
          </w:tcPr>
          <w:p w14:paraId="295231F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5153807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2EE884C4" w14:textId="77777777" w:rsidTr="00267122">
        <w:tc>
          <w:tcPr>
            <w:tcW w:w="873" w:type="pct"/>
            <w:vMerge/>
          </w:tcPr>
          <w:p w14:paraId="7BCCCCF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7ADF8E7E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426" w:type="pct"/>
          </w:tcPr>
          <w:p w14:paraId="6D6A80A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8" w:type="pct"/>
          </w:tcPr>
          <w:p w14:paraId="29D6F49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–1.6)</w:t>
            </w:r>
          </w:p>
        </w:tc>
        <w:tc>
          <w:tcPr>
            <w:tcW w:w="870" w:type="pct"/>
          </w:tcPr>
          <w:p w14:paraId="36712D6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%</w:t>
            </w:r>
          </w:p>
        </w:tc>
      </w:tr>
      <w:tr w:rsidR="00D06A87" w:rsidRPr="00F753CB" w14:paraId="42A0536E" w14:textId="77777777" w:rsidTr="00267122">
        <w:tc>
          <w:tcPr>
            <w:tcW w:w="873" w:type="pct"/>
            <w:vMerge/>
          </w:tcPr>
          <w:p w14:paraId="293A28B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3738182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426" w:type="pct"/>
          </w:tcPr>
          <w:p w14:paraId="7E040BD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8" w:type="pct"/>
          </w:tcPr>
          <w:p w14:paraId="7C47890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0.3–9.8)</w:t>
            </w:r>
          </w:p>
        </w:tc>
        <w:tc>
          <w:tcPr>
            <w:tcW w:w="870" w:type="pct"/>
          </w:tcPr>
          <w:p w14:paraId="5F61B66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D06A87" w:rsidRPr="00F753CB" w14:paraId="5E14847C" w14:textId="77777777" w:rsidTr="00267122">
        <w:tc>
          <w:tcPr>
            <w:tcW w:w="873" w:type="pct"/>
            <w:vMerge/>
          </w:tcPr>
          <w:p w14:paraId="1BAD890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6B6E2110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426" w:type="pct"/>
          </w:tcPr>
          <w:p w14:paraId="7AF74F0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8" w:type="pct"/>
          </w:tcPr>
          <w:p w14:paraId="7C9EE4A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76B6CE4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2C2C7AC1" w14:textId="77777777" w:rsidTr="00267122">
        <w:tc>
          <w:tcPr>
            <w:tcW w:w="873" w:type="pct"/>
            <w:vMerge/>
          </w:tcPr>
          <w:p w14:paraId="542B6B4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20BF61A8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426" w:type="pct"/>
          </w:tcPr>
          <w:p w14:paraId="69121BD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8" w:type="pct"/>
          </w:tcPr>
          <w:p w14:paraId="76C398B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9–2.4)</w:t>
            </w:r>
          </w:p>
        </w:tc>
        <w:tc>
          <w:tcPr>
            <w:tcW w:w="870" w:type="pct"/>
          </w:tcPr>
          <w:p w14:paraId="48C7985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</w:tr>
      <w:tr w:rsidR="00D06A87" w:rsidRPr="00F753CB" w14:paraId="7BC331D9" w14:textId="77777777" w:rsidTr="00267122">
        <w:tc>
          <w:tcPr>
            <w:tcW w:w="873" w:type="pct"/>
            <w:vMerge/>
          </w:tcPr>
          <w:p w14:paraId="416E119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36A5684E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426" w:type="pct"/>
          </w:tcPr>
          <w:p w14:paraId="029F56C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8" w:type="pct"/>
          </w:tcPr>
          <w:p w14:paraId="35CFB22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–2)</w:t>
            </w:r>
          </w:p>
        </w:tc>
        <w:tc>
          <w:tcPr>
            <w:tcW w:w="870" w:type="pct"/>
          </w:tcPr>
          <w:p w14:paraId="7BF1868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%</w:t>
            </w:r>
          </w:p>
        </w:tc>
      </w:tr>
      <w:tr w:rsidR="00D06A87" w:rsidRPr="00F753CB" w14:paraId="69462C6F" w14:textId="77777777" w:rsidTr="00267122">
        <w:tc>
          <w:tcPr>
            <w:tcW w:w="873" w:type="pct"/>
            <w:vMerge/>
          </w:tcPr>
          <w:p w14:paraId="0A5C4A3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11990278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426" w:type="pct"/>
          </w:tcPr>
          <w:p w14:paraId="3600762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8" w:type="pct"/>
          </w:tcPr>
          <w:p w14:paraId="4AC2B29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3–1.2)</w:t>
            </w:r>
          </w:p>
        </w:tc>
        <w:tc>
          <w:tcPr>
            <w:tcW w:w="870" w:type="pct"/>
          </w:tcPr>
          <w:p w14:paraId="2A49B8E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%</w:t>
            </w:r>
          </w:p>
        </w:tc>
      </w:tr>
      <w:tr w:rsidR="00D06A87" w:rsidRPr="00F753CB" w14:paraId="213B19AA" w14:textId="77777777" w:rsidTr="00267122">
        <w:tc>
          <w:tcPr>
            <w:tcW w:w="873" w:type="pct"/>
            <w:vMerge/>
          </w:tcPr>
          <w:p w14:paraId="44238DF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230A2F4C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6" w:type="pct"/>
          </w:tcPr>
          <w:p w14:paraId="58C5460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231C8F6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6–3)</w:t>
            </w:r>
          </w:p>
        </w:tc>
        <w:tc>
          <w:tcPr>
            <w:tcW w:w="870" w:type="pct"/>
          </w:tcPr>
          <w:p w14:paraId="19B71F5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%</w:t>
            </w:r>
          </w:p>
        </w:tc>
      </w:tr>
      <w:tr w:rsidR="00D06A87" w:rsidRPr="00F753CB" w14:paraId="1F602EF4" w14:textId="77777777" w:rsidTr="00267122">
        <w:tc>
          <w:tcPr>
            <w:tcW w:w="873" w:type="pct"/>
            <w:vMerge/>
          </w:tcPr>
          <w:p w14:paraId="7354514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04BF8F7A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ment employee</w:t>
            </w:r>
          </w:p>
        </w:tc>
        <w:tc>
          <w:tcPr>
            <w:tcW w:w="426" w:type="pct"/>
          </w:tcPr>
          <w:p w14:paraId="43EFFE1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8" w:type="pct"/>
          </w:tcPr>
          <w:p w14:paraId="68F33F6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56D408B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2AF9FF45" w14:textId="77777777" w:rsidTr="00267122">
        <w:tc>
          <w:tcPr>
            <w:tcW w:w="873" w:type="pct"/>
            <w:vMerge/>
          </w:tcPr>
          <w:p w14:paraId="47F5F68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41FF28C7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employee</w:t>
            </w:r>
          </w:p>
        </w:tc>
        <w:tc>
          <w:tcPr>
            <w:tcW w:w="426" w:type="pct"/>
          </w:tcPr>
          <w:p w14:paraId="74CC39A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8" w:type="pct"/>
          </w:tcPr>
          <w:p w14:paraId="59CD847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–1.9)</w:t>
            </w:r>
          </w:p>
        </w:tc>
        <w:tc>
          <w:tcPr>
            <w:tcW w:w="870" w:type="pct"/>
          </w:tcPr>
          <w:p w14:paraId="3C5F317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D06A87" w:rsidRPr="00F753CB" w14:paraId="298D7E5A" w14:textId="77777777" w:rsidTr="00267122">
        <w:tc>
          <w:tcPr>
            <w:tcW w:w="873" w:type="pct"/>
            <w:vMerge/>
          </w:tcPr>
          <w:p w14:paraId="53C2CDC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735C878E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426" w:type="pct"/>
          </w:tcPr>
          <w:p w14:paraId="3FC94AF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8" w:type="pct"/>
          </w:tcPr>
          <w:p w14:paraId="284EEE9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7–1.1)</w:t>
            </w:r>
          </w:p>
        </w:tc>
        <w:tc>
          <w:tcPr>
            <w:tcW w:w="870" w:type="pct"/>
          </w:tcPr>
          <w:p w14:paraId="77238AB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</w:tr>
      <w:tr w:rsidR="00D06A87" w:rsidRPr="00F753CB" w14:paraId="3A80329D" w14:textId="77777777" w:rsidTr="00267122">
        <w:tc>
          <w:tcPr>
            <w:tcW w:w="873" w:type="pct"/>
            <w:vMerge/>
          </w:tcPr>
          <w:p w14:paraId="3434FD8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6FEE7AF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426" w:type="pct"/>
          </w:tcPr>
          <w:p w14:paraId="2AF0DAB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75031E6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0.2–1)</w:t>
            </w:r>
          </w:p>
        </w:tc>
        <w:tc>
          <w:tcPr>
            <w:tcW w:w="870" w:type="pct"/>
          </w:tcPr>
          <w:p w14:paraId="13B24EA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</w:tr>
      <w:tr w:rsidR="00D06A87" w:rsidRPr="00F753CB" w14:paraId="77F7D2C7" w14:textId="77777777" w:rsidTr="00267122">
        <w:tc>
          <w:tcPr>
            <w:tcW w:w="873" w:type="pct"/>
            <w:vMerge/>
          </w:tcPr>
          <w:p w14:paraId="6322719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3B6DD0A1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426" w:type="pct"/>
          </w:tcPr>
          <w:p w14:paraId="7EE9919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8" w:type="pct"/>
          </w:tcPr>
          <w:p w14:paraId="61835DA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0.9–3.5)</w:t>
            </w:r>
          </w:p>
        </w:tc>
        <w:tc>
          <w:tcPr>
            <w:tcW w:w="870" w:type="pct"/>
          </w:tcPr>
          <w:p w14:paraId="07AC4C4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1%</w:t>
            </w:r>
          </w:p>
        </w:tc>
      </w:tr>
      <w:tr w:rsidR="00D06A87" w:rsidRPr="00F753CB" w14:paraId="202A0E4E" w14:textId="77777777" w:rsidTr="00267122">
        <w:tc>
          <w:tcPr>
            <w:tcW w:w="873" w:type="pct"/>
            <w:vMerge/>
          </w:tcPr>
          <w:p w14:paraId="795E0DF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284A5EF9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26" w:type="pct"/>
          </w:tcPr>
          <w:p w14:paraId="482A50B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1A68848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.1–2)</w:t>
            </w:r>
          </w:p>
        </w:tc>
        <w:tc>
          <w:tcPr>
            <w:tcW w:w="870" w:type="pct"/>
          </w:tcPr>
          <w:p w14:paraId="36B02FE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%</w:t>
            </w:r>
          </w:p>
        </w:tc>
      </w:tr>
      <w:tr w:rsidR="00D06A87" w:rsidRPr="00F753CB" w14:paraId="79DF74A2" w14:textId="77777777" w:rsidTr="00267122">
        <w:tc>
          <w:tcPr>
            <w:tcW w:w="873" w:type="pct"/>
            <w:vMerge/>
          </w:tcPr>
          <w:p w14:paraId="08737CF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518DACCD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disease - No</w:t>
            </w:r>
          </w:p>
        </w:tc>
        <w:tc>
          <w:tcPr>
            <w:tcW w:w="426" w:type="pct"/>
          </w:tcPr>
          <w:p w14:paraId="432B209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8" w:type="pct"/>
          </w:tcPr>
          <w:p w14:paraId="688E452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3500C70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68338D1B" w14:textId="77777777" w:rsidTr="00267122">
        <w:tc>
          <w:tcPr>
            <w:tcW w:w="873" w:type="pct"/>
            <w:vMerge/>
          </w:tcPr>
          <w:p w14:paraId="0C8A740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3692BA51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disease – Yes</w:t>
            </w:r>
          </w:p>
        </w:tc>
        <w:tc>
          <w:tcPr>
            <w:tcW w:w="426" w:type="pct"/>
          </w:tcPr>
          <w:p w14:paraId="3602739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8" w:type="pct"/>
          </w:tcPr>
          <w:p w14:paraId="171A451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–1.3)</w:t>
            </w:r>
          </w:p>
        </w:tc>
        <w:tc>
          <w:tcPr>
            <w:tcW w:w="870" w:type="pct"/>
          </w:tcPr>
          <w:p w14:paraId="65D99B9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4%</w:t>
            </w:r>
          </w:p>
        </w:tc>
      </w:tr>
      <w:tr w:rsidR="00D06A87" w:rsidRPr="00F753CB" w14:paraId="2188ED74" w14:textId="77777777" w:rsidTr="00267122">
        <w:tc>
          <w:tcPr>
            <w:tcW w:w="873" w:type="pct"/>
            <w:vMerge/>
          </w:tcPr>
          <w:p w14:paraId="1CB9320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07C2167C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workers - No</w:t>
            </w:r>
          </w:p>
        </w:tc>
        <w:tc>
          <w:tcPr>
            <w:tcW w:w="426" w:type="pct"/>
          </w:tcPr>
          <w:p w14:paraId="3BE54CE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8" w:type="pct"/>
          </w:tcPr>
          <w:p w14:paraId="66C3A95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7B4502C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01947B6D" w14:textId="77777777" w:rsidTr="00267122">
        <w:tc>
          <w:tcPr>
            <w:tcW w:w="873" w:type="pct"/>
            <w:vMerge/>
          </w:tcPr>
          <w:p w14:paraId="1D0A4E8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2F73BDF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workers – Yes</w:t>
            </w:r>
          </w:p>
        </w:tc>
        <w:tc>
          <w:tcPr>
            <w:tcW w:w="426" w:type="pct"/>
          </w:tcPr>
          <w:p w14:paraId="064C025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8" w:type="pct"/>
          </w:tcPr>
          <w:p w14:paraId="2D030B1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7–1.8)</w:t>
            </w:r>
          </w:p>
        </w:tc>
        <w:tc>
          <w:tcPr>
            <w:tcW w:w="870" w:type="pct"/>
          </w:tcPr>
          <w:p w14:paraId="68CC52E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%</w:t>
            </w:r>
          </w:p>
        </w:tc>
      </w:tr>
      <w:tr w:rsidR="00D06A87" w:rsidRPr="00F753CB" w14:paraId="2FAB2A5E" w14:textId="77777777" w:rsidTr="00267122">
        <w:tc>
          <w:tcPr>
            <w:tcW w:w="873" w:type="pct"/>
            <w:vMerge/>
          </w:tcPr>
          <w:p w14:paraId="384FB77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653E839C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vaccination - No</w:t>
            </w:r>
          </w:p>
        </w:tc>
        <w:tc>
          <w:tcPr>
            <w:tcW w:w="426" w:type="pct"/>
          </w:tcPr>
          <w:p w14:paraId="2A4BD72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3A88F69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3367C98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28CF5173" w14:textId="77777777" w:rsidTr="00267122">
        <w:tc>
          <w:tcPr>
            <w:tcW w:w="873" w:type="pct"/>
            <w:vMerge/>
          </w:tcPr>
          <w:p w14:paraId="5485285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1368B945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vaccination - Yes</w:t>
            </w:r>
          </w:p>
        </w:tc>
        <w:tc>
          <w:tcPr>
            <w:tcW w:w="426" w:type="pct"/>
          </w:tcPr>
          <w:p w14:paraId="339839A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71E7736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4–2.4)</w:t>
            </w:r>
          </w:p>
        </w:tc>
        <w:tc>
          <w:tcPr>
            <w:tcW w:w="870" w:type="pct"/>
          </w:tcPr>
          <w:p w14:paraId="574262A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%</w:t>
            </w:r>
          </w:p>
        </w:tc>
      </w:tr>
      <w:tr w:rsidR="00D06A87" w:rsidRPr="00F753CB" w14:paraId="00BE4A74" w14:textId="77777777" w:rsidTr="00267122">
        <w:tc>
          <w:tcPr>
            <w:tcW w:w="873" w:type="pct"/>
            <w:vMerge/>
          </w:tcPr>
          <w:p w14:paraId="347465C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70710ADC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risk - No</w:t>
            </w:r>
          </w:p>
        </w:tc>
        <w:tc>
          <w:tcPr>
            <w:tcW w:w="426" w:type="pct"/>
          </w:tcPr>
          <w:p w14:paraId="3BBA810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7CF49A9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</w:tcPr>
          <w:p w14:paraId="4EDC9EA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A87" w:rsidRPr="00F753CB" w14:paraId="3EE99A6F" w14:textId="77777777" w:rsidTr="00267122">
        <w:tc>
          <w:tcPr>
            <w:tcW w:w="873" w:type="pct"/>
            <w:vMerge/>
          </w:tcPr>
          <w:p w14:paraId="1F3AEDF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</w:tcPr>
          <w:p w14:paraId="32C76AC1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risk - Yes</w:t>
            </w:r>
          </w:p>
        </w:tc>
        <w:tc>
          <w:tcPr>
            <w:tcW w:w="426" w:type="pct"/>
          </w:tcPr>
          <w:p w14:paraId="27574D8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</w:tcPr>
          <w:p w14:paraId="5B4653AD" w14:textId="77777777" w:rsidR="00D06A87" w:rsidRPr="00294B1D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 (1.1–5.5)</w:t>
            </w:r>
          </w:p>
        </w:tc>
        <w:tc>
          <w:tcPr>
            <w:tcW w:w="870" w:type="pct"/>
          </w:tcPr>
          <w:p w14:paraId="3405004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%</w:t>
            </w:r>
          </w:p>
        </w:tc>
      </w:tr>
    </w:tbl>
    <w:p w14:paraId="22D675F5" w14:textId="7B8F1AB8" w:rsidR="00D06A87" w:rsidRPr="00CA4C90" w:rsidRDefault="6B38840B" w:rsidP="00D06A87">
      <w:pPr>
        <w:rPr>
          <w:rFonts w:ascii="Times New Roman" w:hAnsi="Times New Roman" w:cs="Times New Roman"/>
          <w:sz w:val="24"/>
          <w:szCs w:val="24"/>
        </w:rPr>
      </w:pPr>
      <w:r w:rsidRPr="6B38840B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6B38840B">
        <w:rPr>
          <w:rFonts w:ascii="Times New Roman" w:hAnsi="Times New Roman" w:cs="Times New Roman"/>
          <w:sz w:val="24"/>
          <w:szCs w:val="24"/>
        </w:rPr>
        <w:t xml:space="preserve"> FE = Fixed-effects model; RE = Random-effects model. Significant p-values are indicated in bold. *** = &lt;.001; ** = &lt;.01; * = &lt;.05</w:t>
      </w:r>
    </w:p>
    <w:p w14:paraId="51442B1D" w14:textId="23D69378" w:rsidR="4BB1F3BE" w:rsidRDefault="4BB1F3BE" w:rsidP="4BB1F3B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4BB1F3BE" w:rsidSect="004D0BEC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76E8" w14:textId="77777777" w:rsidR="00282098" w:rsidRDefault="00282098" w:rsidP="00282098">
      <w:pPr>
        <w:spacing w:after="0" w:line="240" w:lineRule="auto"/>
      </w:pPr>
      <w:r>
        <w:separator/>
      </w:r>
    </w:p>
  </w:endnote>
  <w:endnote w:type="continuationSeparator" w:id="0">
    <w:p w14:paraId="6C417BA2" w14:textId="77777777" w:rsidR="00282098" w:rsidRDefault="00282098" w:rsidP="0028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484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36C3E" w14:textId="080390DA" w:rsidR="00282098" w:rsidRDefault="00282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2539E" w14:textId="77777777" w:rsidR="00282098" w:rsidRDefault="00282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30480" w14:textId="77777777" w:rsidR="00282098" w:rsidRDefault="00282098" w:rsidP="00282098">
      <w:pPr>
        <w:spacing w:after="0" w:line="240" w:lineRule="auto"/>
      </w:pPr>
      <w:r>
        <w:separator/>
      </w:r>
    </w:p>
  </w:footnote>
  <w:footnote w:type="continuationSeparator" w:id="0">
    <w:p w14:paraId="19FFF354" w14:textId="77777777" w:rsidR="00282098" w:rsidRDefault="00282098" w:rsidP="00282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szQ3NzayNDcwszRW0lEKTi0uzszPAykwqgUAO4hQeCwAAAA="/>
  </w:docVars>
  <w:rsids>
    <w:rsidRoot w:val="004D0BEC"/>
    <w:rsid w:val="00110BC7"/>
    <w:rsid w:val="00282098"/>
    <w:rsid w:val="004D0BEC"/>
    <w:rsid w:val="004E7767"/>
    <w:rsid w:val="007019A8"/>
    <w:rsid w:val="00855802"/>
    <w:rsid w:val="00880879"/>
    <w:rsid w:val="00901C6C"/>
    <w:rsid w:val="00A23E83"/>
    <w:rsid w:val="00A60F8C"/>
    <w:rsid w:val="00D06A87"/>
    <w:rsid w:val="00DF6873"/>
    <w:rsid w:val="4BB1F3BE"/>
    <w:rsid w:val="6B388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357F"/>
  <w15:chartTrackingRefBased/>
  <w15:docId w15:val="{907B2583-19A8-41B3-854F-1480C85B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BE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D0BEC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0BEC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0BEC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BEC"/>
    <w:rPr>
      <w:rFonts w:ascii="Calibri" w:eastAsiaTheme="minorHAnsi" w:hAnsi="Calibri" w:cs="Calibri"/>
      <w:noProof/>
      <w:lang w:val="en-US" w:eastAsia="en-US"/>
    </w:rPr>
  </w:style>
  <w:style w:type="paragraph" w:styleId="ListParagraph">
    <w:name w:val="List Paragraph"/>
    <w:basedOn w:val="Normal"/>
    <w:uiPriority w:val="34"/>
    <w:qFormat/>
    <w:rsid w:val="004D0BEC"/>
    <w:pPr>
      <w:ind w:left="720"/>
      <w:contextualSpacing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D0BEC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D0BEC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0B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4D0BE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0BE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D0BE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0BE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0BE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McCready</dc:creator>
  <cp:keywords/>
  <dc:description/>
  <cp:lastModifiedBy>Marco Tomietto</cp:lastModifiedBy>
  <cp:revision>14</cp:revision>
  <dcterms:created xsi:type="dcterms:W3CDTF">2022-07-28T18:05:00Z</dcterms:created>
  <dcterms:modified xsi:type="dcterms:W3CDTF">2023-01-0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18bd26ef5b455d4c5449530de0bb6100d78438493d9719e2c07c77396e731</vt:lpwstr>
  </property>
</Properties>
</file>